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2B977" w14:textId="77777777" w:rsidR="00770751" w:rsidRDefault="222C400F" w:rsidP="40710D2E">
      <w:pPr>
        <w:pBdr>
          <w:bottom w:val="single" w:sz="4" w:space="1" w:color="auto"/>
        </w:pBdr>
        <w:rPr>
          <w:rFonts w:eastAsiaTheme="minorEastAsia"/>
          <w:b/>
          <w:bCs/>
          <w:sz w:val="22"/>
          <w:szCs w:val="22"/>
        </w:rPr>
      </w:pPr>
      <w:r w:rsidRPr="40710D2E">
        <w:rPr>
          <w:rFonts w:eastAsiaTheme="minorEastAsia"/>
          <w:b/>
          <w:bCs/>
          <w:sz w:val="22"/>
          <w:szCs w:val="22"/>
        </w:rPr>
        <w:t>Appendices</w:t>
      </w:r>
    </w:p>
    <w:p w14:paraId="7881D515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b/>
          <w:bCs/>
          <w:sz w:val="22"/>
          <w:szCs w:val="22"/>
        </w:rPr>
        <w:t>Appendix A. Semi-structured interview form.</w:t>
      </w:r>
    </w:p>
    <w:p w14:paraId="27D87214" w14:textId="77777777" w:rsidR="00770751" w:rsidRDefault="222C400F" w:rsidP="40710D2E">
      <w:pPr>
        <w:spacing w:before="0" w:after="0" w:line="240" w:lineRule="auto"/>
        <w:rPr>
          <w:rFonts w:eastAsiaTheme="minorEastAsia"/>
          <w:b/>
          <w:bCs/>
          <w:sz w:val="22"/>
          <w:szCs w:val="22"/>
          <w:u w:val="single"/>
        </w:rPr>
      </w:pPr>
      <w:r w:rsidRPr="40710D2E">
        <w:rPr>
          <w:rFonts w:eastAsiaTheme="minorEastAsia"/>
          <w:b/>
          <w:bCs/>
          <w:sz w:val="22"/>
          <w:szCs w:val="22"/>
          <w:u w:val="single"/>
        </w:rPr>
        <w:t>Case Information</w:t>
      </w:r>
    </w:p>
    <w:p w14:paraId="359D2F06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NYC DOHMH Electronic Surveillance System Event ID:</w:t>
      </w:r>
    </w:p>
    <w:p w14:paraId="6A21D723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Study ID:</w:t>
      </w:r>
    </w:p>
    <w:p w14:paraId="2F475160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Enrollment Date:</w:t>
      </w:r>
    </w:p>
    <w:p w14:paraId="5E09ACC9" w14:textId="77777777" w:rsidR="00770751" w:rsidRDefault="222C400F" w:rsidP="40710D2E">
      <w:pPr>
        <w:spacing w:before="0" w:after="0" w:line="240" w:lineRule="auto"/>
        <w:rPr>
          <w:rFonts w:eastAsiaTheme="minorEastAsia"/>
          <w:b/>
          <w:bCs/>
          <w:sz w:val="22"/>
          <w:szCs w:val="22"/>
          <w:u w:val="single"/>
        </w:rPr>
      </w:pPr>
      <w:r w:rsidRPr="40710D2E">
        <w:rPr>
          <w:rFonts w:eastAsiaTheme="minorEastAsia"/>
          <w:b/>
          <w:bCs/>
          <w:sz w:val="22"/>
          <w:szCs w:val="22"/>
          <w:u w:val="single"/>
        </w:rPr>
        <w:t>Patient Demographic Information</w:t>
      </w:r>
    </w:p>
    <w:p w14:paraId="34367DDA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tient Name:</w:t>
      </w:r>
    </w:p>
    <w:p w14:paraId="2986DE14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tient Address:</w:t>
      </w:r>
    </w:p>
    <w:p w14:paraId="36025C7D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atient Phone number(s) </w:t>
      </w:r>
    </w:p>
    <w:p w14:paraId="13A2FC3B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tient Email:</w:t>
      </w:r>
    </w:p>
    <w:p w14:paraId="6EB32E96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ermission to text: □ Yes □ No </w:t>
      </w:r>
    </w:p>
    <w:p w14:paraId="6B0F1172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ermission to email: □ Yes □ No </w:t>
      </w:r>
    </w:p>
    <w:p w14:paraId="3C1D446A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rimary and secondary language(s) spoken:</w:t>
      </w:r>
    </w:p>
    <w:p w14:paraId="49D6760B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Speaks English: □ Yes □ No</w:t>
      </w:r>
    </w:p>
    <w:p w14:paraId="437B4E2D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Read English: □ Yes □ No</w:t>
      </w:r>
    </w:p>
    <w:p w14:paraId="6C72E771" w14:textId="77777777" w:rsidR="00770751" w:rsidRDefault="222C400F" w:rsidP="40710D2E">
      <w:p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Best time/way to contact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45"/>
      </w:tblGrid>
      <w:tr w:rsidR="00770751" w14:paraId="36F9C667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25C4C1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Part 1: Assess current engagement in hepatitis B medical care</w:t>
            </w:r>
          </w:p>
        </w:tc>
      </w:tr>
      <w:tr w:rsidR="00770751" w14:paraId="01B03EE7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3D304A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1. Do you have any form of health insurance?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□ Yes □ No</w:t>
            </w:r>
          </w:p>
          <w:p w14:paraId="71725CAC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 xml:space="preserve">Insurance Type (if known): □ Medicaid □ Insurance for pregnant women (temporary Medicaid) □ Private Insurance □ HHC Options □ Does not have any insurance □ Medicare </w:t>
            </w:r>
          </w:p>
          <w:p w14:paraId="4B5A31DD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 xml:space="preserve">Insurance Policy Name (if known): </w:t>
            </w:r>
          </w:p>
          <w:p w14:paraId="5E37BD08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Had insurance during pregnancy? □ Yes □ No</w:t>
            </w:r>
          </w:p>
          <w:p w14:paraId="1B5BBC44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2. Are you taking medication right now for your hepatitis B infection?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□ Yes □ No</w:t>
            </w:r>
          </w:p>
          <w:p w14:paraId="295246CF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Medication during pregnancy? □ Yes □ No</w:t>
            </w:r>
          </w:p>
          <w:p w14:paraId="54733F53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3. Do you have a medical provider for hepatitis B and liver health care that you can make an appointment with?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□ Yes □ No</w:t>
            </w:r>
          </w:p>
          <w:p w14:paraId="645141F8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 xml:space="preserve">Provider name: </w:t>
            </w:r>
          </w:p>
          <w:p w14:paraId="1C5CB9BD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Provider location:</w:t>
            </w:r>
          </w:p>
          <w:p w14:paraId="2C4E37B1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i/>
                <w:iCs/>
                <w:sz w:val="22"/>
                <w:szCs w:val="22"/>
              </w:rPr>
            </w:pPr>
            <w:r w:rsidRPr="40710D2E">
              <w:rPr>
                <w:rFonts w:eastAsiaTheme="minorEastAsia"/>
                <w:i/>
                <w:iCs/>
                <w:sz w:val="22"/>
                <w:szCs w:val="22"/>
              </w:rPr>
              <w:t>This does NOT include the provider who monitors pregnancy, or a primary care provider, unless this provider also checks their liver regularly.</w:t>
            </w:r>
          </w:p>
          <w:p w14:paraId="4FBB4556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4. When was your most recent appointment with this provider?</w:t>
            </w:r>
          </w:p>
          <w:p w14:paraId="5E5FCB6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Most recent medical appointment date:</w:t>
            </w:r>
          </w:p>
          <w:p w14:paraId="1C0A51F6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5. When is your next appointment with this provider?</w:t>
            </w:r>
          </w:p>
          <w:p w14:paraId="52F6F84C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Do they have an appointment scheduled already? □ Yes □ No</w:t>
            </w:r>
          </w:p>
          <w:p w14:paraId="67A062B5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Next appointment date:</w:t>
            </w:r>
          </w:p>
          <w:p w14:paraId="0EF7B790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If answer is “NO”, then schedule the next appointment.</w:t>
            </w:r>
          </w:p>
          <w:p w14:paraId="5049C1D0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6.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</w:t>
            </w: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Brief Health Literacy Assessment - How easy or hard is it to fill out medical forms by yourself?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</w:t>
            </w:r>
          </w:p>
          <w:p w14:paraId="389D32BD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□ Very Hard □ Somewhat Hard □ Easy □ Very Easy</w:t>
            </w:r>
          </w:p>
        </w:tc>
      </w:tr>
      <w:tr w:rsidR="00770751" w14:paraId="3200ABD2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9C6E8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Part 2: Assess barriers to obtaining care and following provider recommendations for treatment and follow-up</w:t>
            </w:r>
          </w:p>
        </w:tc>
      </w:tr>
      <w:tr w:rsidR="00770751" w14:paraId="068EBA4F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CC533B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7. Who is the primary care doctor that you see for check-ups or when you get sick (i.e., family practitioner or general practitioner, internist, OB/GYN)?</w:t>
            </w:r>
          </w:p>
          <w:p w14:paraId="5FA1E44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□ Has a doctor □ Does not have a doctor</w:t>
            </w:r>
          </w:p>
          <w:p w14:paraId="60BEB268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 xml:space="preserve">Provider/clinic name: </w:t>
            </w:r>
          </w:p>
          <w:p w14:paraId="0ECF3858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 xml:space="preserve">Provider location: </w:t>
            </w:r>
          </w:p>
          <w:p w14:paraId="3EB14569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lastRenderedPageBreak/>
              <w:t>Date of last visit:</w:t>
            </w:r>
          </w:p>
          <w:p w14:paraId="31C0A4E3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8. Some people are concerned about the cost of medical exams, tests, or medications. Do you have any questions or concerns about these costs?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□ Yes □ No, Notes:</w:t>
            </w:r>
          </w:p>
          <w:p w14:paraId="468266D7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 xml:space="preserve">9. Some people have other personal, </w:t>
            </w:r>
            <w:proofErr w:type="gramStart"/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family</w:t>
            </w:r>
            <w:proofErr w:type="gramEnd"/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 xml:space="preserve"> or other challenges that seem more important than taking time out to follow up on their own hepatitis B care. Are there things that make it hard to follow up on your medical care?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□ Yes □ No</w:t>
            </w:r>
          </w:p>
          <w:p w14:paraId="13B01FCC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If the client answers ‘Yes’ to this question, ask if they can tell you more about these problems:</w:t>
            </w:r>
          </w:p>
          <w:p w14:paraId="66C098D8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Personal concerns □ Yes □ No, Notes:</w:t>
            </w:r>
          </w:p>
          <w:p w14:paraId="05B4781B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Public benefits concerns □ Yes □ No, Notes:</w:t>
            </w:r>
          </w:p>
          <w:p w14:paraId="77704AEB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10. Is there anything that would help?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□ Yes □ No, Notes:</w:t>
            </w:r>
          </w:p>
          <w:p w14:paraId="29F71288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 xml:space="preserve">11. Can I help schedule an appointment with a medical provider for you to check the health of liver and monitor hepatitis B? </w:t>
            </w:r>
            <w:r w:rsidRPr="40710D2E">
              <w:rPr>
                <w:rFonts w:eastAsiaTheme="minorEastAsia"/>
                <w:sz w:val="22"/>
                <w:szCs w:val="22"/>
              </w:rPr>
              <w:t>□ Yes □ No</w:t>
            </w:r>
          </w:p>
        </w:tc>
      </w:tr>
      <w:tr w:rsidR="00770751" w14:paraId="64658A4D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8E2671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lastRenderedPageBreak/>
              <w:t>Part 3: Basic Health Counseling and Contact information</w:t>
            </w:r>
          </w:p>
        </w:tc>
      </w:tr>
      <w:tr w:rsidR="00770751" w14:paraId="5A142DCD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77903B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12. Do you have any general questions about hepatitis B that you would like to be answered?</w:t>
            </w:r>
          </w:p>
          <w:p w14:paraId="53E4DC4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□ Yes □ No, Notes:</w:t>
            </w:r>
          </w:p>
          <w:p w14:paraId="0DE2ABFE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 xml:space="preserve">13. Provide basic hepatitis B and liver health education. </w:t>
            </w:r>
            <w:r w:rsidRPr="40710D2E">
              <w:rPr>
                <w:rFonts w:eastAsiaTheme="minorEastAsia"/>
                <w:sz w:val="22"/>
                <w:szCs w:val="22"/>
              </w:rPr>
              <w:t>Notes:</w:t>
            </w:r>
          </w:p>
          <w:p w14:paraId="4BECE4D9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 xml:space="preserve">14. Do you have family, friends, or household members who may need hepatitis B screening, vaccination, or evaluation? </w:t>
            </w:r>
            <w:r w:rsidRPr="40710D2E">
              <w:rPr>
                <w:rFonts w:eastAsiaTheme="minorEastAsia"/>
                <w:sz w:val="22"/>
                <w:szCs w:val="22"/>
              </w:rPr>
              <w:t>□ Yes □ No, Notes:</w:t>
            </w:r>
          </w:p>
        </w:tc>
      </w:tr>
      <w:tr w:rsidR="00770751" w14:paraId="238C6F08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2DEA90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Part 4: Follow up planning and linkage to care</w:t>
            </w:r>
          </w:p>
        </w:tc>
      </w:tr>
      <w:tr w:rsidR="00770751" w14:paraId="70544496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C3BC7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 xml:space="preserve">15. Summarize linkage to care plan (e.g., next steps) for patient. Offer to provide reminders, create a follow-up plan as appropriate. </w:t>
            </w:r>
          </w:p>
          <w:p w14:paraId="67DE322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Linkage to care plan summary:</w:t>
            </w:r>
          </w:p>
          <w:p w14:paraId="5236315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 xml:space="preserve">16. Do you need any additional referrals or resources in your community? </w:t>
            </w:r>
            <w:r w:rsidRPr="40710D2E">
              <w:rPr>
                <w:rFonts w:eastAsiaTheme="minorEastAsia"/>
                <w:sz w:val="22"/>
                <w:szCs w:val="22"/>
              </w:rPr>
              <w:t>□ Yes □ No</w:t>
            </w:r>
          </w:p>
          <w:p w14:paraId="040EF10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 xml:space="preserve">Referral to (list provider/organization name/location): </w:t>
            </w:r>
          </w:p>
          <w:p w14:paraId="4C408183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17. Close out call and thank the participant. Once again, confirm they have your contact information &amp; know how to get in touch with you.</w:t>
            </w:r>
          </w:p>
          <w:p w14:paraId="61B569BC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18.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</w:t>
            </w: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Tell Patient: “I am going to call you on THIS DATE to discuss your next appointment, is that okay with you?”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</w:t>
            </w:r>
          </w:p>
          <w:p w14:paraId="07A647C3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Follow up permission from patient: □ Yes □ No</w:t>
            </w:r>
          </w:p>
          <w:p w14:paraId="111BBDFD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Date that you will follow up with patient:</w:t>
            </w:r>
          </w:p>
        </w:tc>
      </w:tr>
      <w:tr w:rsidR="00770751" w14:paraId="5C39FA60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818BD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Part 5: Following up with patient</w:t>
            </w:r>
          </w:p>
        </w:tc>
      </w:tr>
      <w:tr w:rsidR="00770751" w14:paraId="2AB4D59B" w14:textId="77777777" w:rsidTr="40710D2E"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472E7C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19. Follow up notes:</w:t>
            </w:r>
          </w:p>
          <w:p w14:paraId="40CF1D5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20. Linkage to care activity: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□ Scheduled appointment for patient □ Patient will contact current provider □ Referral provided and accepted □ Declined referral □ None: In care</w:t>
            </w:r>
          </w:p>
          <w:p w14:paraId="64A4973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Total number of encounters for patient:</w:t>
            </w:r>
          </w:p>
          <w:p w14:paraId="19495326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Total hours and minutes spent for patient:</w:t>
            </w:r>
          </w:p>
          <w:p w14:paraId="2D07A78E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21. Did patient attend appointment?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□ Attended □ Declined □ No show □ Unknown</w:t>
            </w:r>
          </w:p>
          <w:p w14:paraId="19B3C8C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Date of attended appointment:</w:t>
            </w:r>
          </w:p>
          <w:p w14:paraId="2129699C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Name of provider:</w:t>
            </w:r>
          </w:p>
          <w:p w14:paraId="4CC542D0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22. Changed medication status:</w:t>
            </w:r>
            <w:r w:rsidRPr="40710D2E">
              <w:rPr>
                <w:rFonts w:eastAsiaTheme="minorEastAsia"/>
                <w:sz w:val="22"/>
                <w:szCs w:val="22"/>
              </w:rPr>
              <w:t xml:space="preserve"> □ Stopped medication-advised by provider □ Stopped medication on own □ Started medication for the first time □ restarted medication</w:t>
            </w:r>
          </w:p>
          <w:p w14:paraId="46A107CB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 xml:space="preserve">23. Changed insurance status: </w:t>
            </w:r>
            <w:r w:rsidRPr="40710D2E">
              <w:rPr>
                <w:rFonts w:eastAsiaTheme="minorEastAsia"/>
                <w:sz w:val="22"/>
                <w:szCs w:val="22"/>
              </w:rPr>
              <w:t>□ insurance type change □ Lost insurance □ Gained insurance</w:t>
            </w:r>
          </w:p>
        </w:tc>
      </w:tr>
    </w:tbl>
    <w:p w14:paraId="4622C752" w14:textId="77777777" w:rsidR="00770751" w:rsidRDefault="00770751" w:rsidP="40710D2E">
      <w:pPr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br w:type="page"/>
      </w:r>
    </w:p>
    <w:p w14:paraId="3F457C1E" w14:textId="2DB5AC72" w:rsidR="00770751" w:rsidRDefault="222C400F" w:rsidP="40710D2E">
      <w:pPr>
        <w:rPr>
          <w:rFonts w:eastAsiaTheme="minorEastAsia"/>
          <w:b/>
          <w:bCs/>
          <w:sz w:val="22"/>
          <w:szCs w:val="22"/>
        </w:rPr>
      </w:pPr>
      <w:r w:rsidRPr="40710D2E">
        <w:rPr>
          <w:rFonts w:eastAsiaTheme="minorEastAsia"/>
          <w:b/>
          <w:bCs/>
          <w:sz w:val="22"/>
          <w:szCs w:val="22"/>
        </w:rPr>
        <w:lastRenderedPageBreak/>
        <w:t xml:space="preserve">Appendix B. Codebook of identified themes </w:t>
      </w:r>
      <w:r w:rsidR="009C6F18">
        <w:rPr>
          <w:rFonts w:eastAsiaTheme="minorEastAsia"/>
          <w:b/>
          <w:bCs/>
          <w:sz w:val="22"/>
          <w:szCs w:val="22"/>
        </w:rPr>
        <w:t xml:space="preserve">and categories </w:t>
      </w:r>
      <w:r w:rsidRPr="40710D2E">
        <w:rPr>
          <w:rFonts w:eastAsiaTheme="minorEastAsia"/>
          <w:b/>
          <w:bCs/>
          <w:sz w:val="22"/>
          <w:szCs w:val="22"/>
        </w:rPr>
        <w:t>used to analyze case notes.</w:t>
      </w:r>
    </w:p>
    <w:p w14:paraId="67B750E1" w14:textId="77777777" w:rsidR="00770751" w:rsidRDefault="222C400F" w:rsidP="40710D2E">
      <w:pPr>
        <w:spacing w:before="0" w:after="0" w:line="240" w:lineRule="auto"/>
        <w:rPr>
          <w:rFonts w:eastAsiaTheme="minorEastAsia"/>
          <w:i/>
          <w:iCs/>
          <w:sz w:val="22"/>
          <w:szCs w:val="22"/>
        </w:rPr>
      </w:pPr>
      <w:r w:rsidRPr="40710D2E">
        <w:rPr>
          <w:rFonts w:eastAsiaTheme="minorEastAsia"/>
          <w:i/>
          <w:iCs/>
          <w:sz w:val="22"/>
          <w:szCs w:val="22"/>
        </w:rPr>
        <w:t>Personal Facilitators and Barriers to Care</w:t>
      </w:r>
    </w:p>
    <w:p w14:paraId="7EA6BA9A" w14:textId="77777777" w:rsidR="00770751" w:rsidRPr="00B5356A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Financial facilitators</w:t>
      </w:r>
    </w:p>
    <w:p w14:paraId="5D51913E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Out of pocket price for hepatitis B care is accessible for participant </w:t>
      </w:r>
    </w:p>
    <w:p w14:paraId="1D3DD590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is able to find affordable medication/services</w:t>
      </w:r>
    </w:p>
    <w:p w14:paraId="6836A736" w14:textId="77777777" w:rsidR="00770751" w:rsidRPr="00B5356A" w:rsidRDefault="00770751" w:rsidP="40710D2E">
      <w:pPr>
        <w:pStyle w:val="ListParagraph"/>
        <w:spacing w:before="0" w:after="0" w:line="240" w:lineRule="auto"/>
        <w:ind w:left="1440"/>
        <w:rPr>
          <w:rFonts w:eastAsiaTheme="minorEastAsia"/>
          <w:sz w:val="22"/>
          <w:szCs w:val="22"/>
        </w:rPr>
      </w:pPr>
    </w:p>
    <w:p w14:paraId="13B9C1C6" w14:textId="77777777" w:rsidR="00770751" w:rsidRPr="00B5356A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Financial barriers</w:t>
      </w:r>
    </w:p>
    <w:p w14:paraId="584B85C5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lacks or loses insurance coverage</w:t>
      </w:r>
    </w:p>
    <w:p w14:paraId="6457C349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’s insurance does not fully cover the costs of care (participant cannot afford copays, deductibles)</w:t>
      </w:r>
    </w:p>
    <w:p w14:paraId="15EBB6DE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lacks knowledge about insurance coverage (e.g., whether insurance is active, how much are the copay amounts)</w:t>
      </w:r>
    </w:p>
    <w:p w14:paraId="0ED312FB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articipant’s work schedule prevents them from being able to attend appointments </w:t>
      </w:r>
    </w:p>
    <w:p w14:paraId="528BE0BA" w14:textId="77777777" w:rsidR="00770751" w:rsidRPr="00B5356A" w:rsidRDefault="00770751" w:rsidP="40710D2E">
      <w:pPr>
        <w:pStyle w:val="ListParagraph"/>
        <w:spacing w:before="0" w:after="0" w:line="240" w:lineRule="auto"/>
        <w:ind w:left="1440"/>
        <w:rPr>
          <w:rFonts w:eastAsiaTheme="minorEastAsia"/>
          <w:sz w:val="22"/>
          <w:szCs w:val="22"/>
        </w:rPr>
      </w:pPr>
    </w:p>
    <w:p w14:paraId="5B392C97" w14:textId="77777777" w:rsidR="00770751" w:rsidRPr="00B5356A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Family facilitators</w:t>
      </w:r>
    </w:p>
    <w:p w14:paraId="3B7081B6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has family support to get care (e.g., accompaniment to appointments, childcare)</w:t>
      </w:r>
    </w:p>
    <w:p w14:paraId="662CE953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articipant refers contacts for hepatitis B testing/care </w:t>
      </w:r>
    </w:p>
    <w:p w14:paraId="63FFF68F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’s family members are vaccinated, in care, or have immune control</w:t>
      </w:r>
    </w:p>
    <w:p w14:paraId="6DA2AAE2" w14:textId="77777777" w:rsidR="00770751" w:rsidRPr="00B5356A" w:rsidRDefault="00770751" w:rsidP="40710D2E">
      <w:pPr>
        <w:pStyle w:val="ListParagraph"/>
        <w:spacing w:before="0" w:after="0" w:line="240" w:lineRule="auto"/>
        <w:ind w:left="1440"/>
        <w:rPr>
          <w:rFonts w:eastAsiaTheme="minorEastAsia"/>
          <w:sz w:val="22"/>
          <w:szCs w:val="22"/>
        </w:rPr>
      </w:pPr>
    </w:p>
    <w:p w14:paraId="14827F43" w14:textId="77777777" w:rsidR="00770751" w:rsidRPr="00B5356A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Family barriers</w:t>
      </w:r>
    </w:p>
    <w:p w14:paraId="6D58FB30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lacks childcare</w:t>
      </w:r>
    </w:p>
    <w:p w14:paraId="09A95614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articipant lacks other family supports </w:t>
      </w:r>
    </w:p>
    <w:p w14:paraId="4057F7A3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Family members have not been tested, are not in care for hepatitis B</w:t>
      </w:r>
    </w:p>
    <w:p w14:paraId="09C3EECD" w14:textId="77777777" w:rsidR="00770751" w:rsidRPr="00B5356A" w:rsidRDefault="00770751" w:rsidP="40710D2E">
      <w:pPr>
        <w:pStyle w:val="ListParagraph"/>
        <w:spacing w:before="0" w:after="0" w:line="240" w:lineRule="auto"/>
        <w:ind w:left="1440"/>
        <w:rPr>
          <w:rFonts w:eastAsiaTheme="minorEastAsia"/>
          <w:sz w:val="22"/>
          <w:szCs w:val="22"/>
        </w:rPr>
      </w:pPr>
    </w:p>
    <w:p w14:paraId="3CACE5FF" w14:textId="77777777" w:rsidR="00770751" w:rsidRPr="00B5356A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i/>
          <w:iCs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Other barriers</w:t>
      </w:r>
    </w:p>
    <w:p w14:paraId="500031F7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has immigration-related concerns pertinent to the Public Charge Rule</w:t>
      </w:r>
    </w:p>
    <w:p w14:paraId="3289B1C4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lacks stable housing</w:t>
      </w:r>
    </w:p>
    <w:p w14:paraId="6775684B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lacks transportation options and/or lives far away from their provider</w:t>
      </w:r>
    </w:p>
    <w:p w14:paraId="1E2EF903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articipant does not consider hepatitis B care a priority </w:t>
      </w:r>
    </w:p>
    <w:p w14:paraId="0B13B3EC" w14:textId="77777777" w:rsidR="00770751" w:rsidRPr="00B5356A" w:rsidRDefault="00770751" w:rsidP="40710D2E">
      <w:pPr>
        <w:pStyle w:val="ListParagraph"/>
        <w:spacing w:before="0" w:after="0" w:line="240" w:lineRule="auto"/>
        <w:rPr>
          <w:rFonts w:eastAsiaTheme="minorEastAsia"/>
          <w:i/>
          <w:iCs/>
          <w:sz w:val="22"/>
          <w:szCs w:val="22"/>
        </w:rPr>
      </w:pPr>
    </w:p>
    <w:p w14:paraId="0DEA1152" w14:textId="77777777" w:rsidR="00770751" w:rsidRPr="00D26341" w:rsidRDefault="222C400F" w:rsidP="40710D2E">
      <w:pPr>
        <w:spacing w:before="0" w:after="0" w:line="240" w:lineRule="auto"/>
        <w:rPr>
          <w:rFonts w:eastAsiaTheme="minorEastAsia"/>
          <w:i/>
          <w:iCs/>
          <w:sz w:val="22"/>
          <w:szCs w:val="22"/>
        </w:rPr>
      </w:pPr>
      <w:r w:rsidRPr="40710D2E">
        <w:rPr>
          <w:rFonts w:eastAsiaTheme="minorEastAsia"/>
          <w:i/>
          <w:iCs/>
          <w:sz w:val="22"/>
          <w:szCs w:val="22"/>
        </w:rPr>
        <w:t>Systemic Facilitators and Barriers to Care</w:t>
      </w:r>
    </w:p>
    <w:p w14:paraId="67A72D2F" w14:textId="77777777" w:rsidR="00770751" w:rsidRPr="00B5356A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Type of health care facility where participants receive care</w:t>
      </w:r>
    </w:p>
    <w:p w14:paraId="137D5F56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rivate provider</w:t>
      </w:r>
    </w:p>
    <w:p w14:paraId="4BBF1200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Non-public hospital</w:t>
      </w:r>
    </w:p>
    <w:p w14:paraId="7C2266D5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FQHC</w:t>
      </w:r>
    </w:p>
    <w:p w14:paraId="4ECFFB9B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ublic hospital</w:t>
      </w:r>
    </w:p>
    <w:p w14:paraId="1BF43776" w14:textId="77777777" w:rsidR="00770751" w:rsidRPr="00B5356A" w:rsidRDefault="00770751" w:rsidP="40710D2E">
      <w:pPr>
        <w:pStyle w:val="ListParagraph"/>
        <w:spacing w:before="0" w:after="0" w:line="240" w:lineRule="auto"/>
        <w:ind w:left="1440"/>
        <w:rPr>
          <w:rFonts w:eastAsiaTheme="minorEastAsia"/>
          <w:sz w:val="22"/>
          <w:szCs w:val="22"/>
        </w:rPr>
      </w:pPr>
    </w:p>
    <w:p w14:paraId="03006EA8" w14:textId="77777777" w:rsidR="00770751" w:rsidRPr="00B5356A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Health care system facilitators</w:t>
      </w:r>
    </w:p>
    <w:p w14:paraId="42A1CCC4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articipant is able to make one’s own appointments </w:t>
      </w:r>
    </w:p>
    <w:p w14:paraId="54395BB6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has received postpartum hepatitis B care</w:t>
      </w:r>
    </w:p>
    <w:p w14:paraId="37804429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has had positive experiences with provider or healthcare system (e.g., positive feedback about quality of care, communication)</w:t>
      </w:r>
    </w:p>
    <w:p w14:paraId="4EC3BA13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has a preferred health care facility</w:t>
      </w:r>
    </w:p>
    <w:p w14:paraId="45C65B4B" w14:textId="77777777" w:rsidR="00770751" w:rsidRPr="00B5356A" w:rsidRDefault="00770751" w:rsidP="40710D2E">
      <w:pPr>
        <w:pStyle w:val="ListParagraph"/>
        <w:spacing w:before="0" w:after="0" w:line="240" w:lineRule="auto"/>
        <w:rPr>
          <w:rFonts w:eastAsiaTheme="minorEastAsia"/>
          <w:sz w:val="22"/>
          <w:szCs w:val="22"/>
        </w:rPr>
      </w:pPr>
    </w:p>
    <w:p w14:paraId="65A937C4" w14:textId="77777777" w:rsidR="00770751" w:rsidRPr="00B5356A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Health care system barriers</w:t>
      </w:r>
    </w:p>
    <w:p w14:paraId="27CD4D25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experiences poor communication with provider, language barriers</w:t>
      </w:r>
    </w:p>
    <w:p w14:paraId="0A155059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lastRenderedPageBreak/>
        <w:t>Participant finds it difficult to schedule appointments</w:t>
      </w:r>
    </w:p>
    <w:p w14:paraId="6EB819E1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articipant has missed appointments </w:t>
      </w:r>
    </w:p>
    <w:p w14:paraId="27C5CBBE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has never before received hepatitis B care (during pregnancy or otherwise)</w:t>
      </w:r>
    </w:p>
    <w:p w14:paraId="6A260D5D" w14:textId="77777777" w:rsidR="00770751" w:rsidRPr="00B5356A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 xml:space="preserve">Participant has trouble accessing care for other health conditions </w:t>
      </w:r>
    </w:p>
    <w:p w14:paraId="50DBA4B7" w14:textId="77777777" w:rsidR="00770751" w:rsidRDefault="00770751" w:rsidP="40710D2E">
      <w:pPr>
        <w:spacing w:before="0" w:after="0" w:line="240" w:lineRule="auto"/>
        <w:rPr>
          <w:rFonts w:eastAsiaTheme="minorEastAsia"/>
          <w:i/>
          <w:iCs/>
          <w:sz w:val="22"/>
          <w:szCs w:val="22"/>
        </w:rPr>
      </w:pPr>
    </w:p>
    <w:p w14:paraId="154AEAF5" w14:textId="77777777" w:rsidR="00770751" w:rsidRPr="00D26341" w:rsidRDefault="222C400F" w:rsidP="40710D2E">
      <w:pPr>
        <w:spacing w:before="0" w:after="0" w:line="240" w:lineRule="auto"/>
        <w:rPr>
          <w:rFonts w:eastAsiaTheme="minorEastAsia"/>
          <w:i/>
          <w:iCs/>
          <w:sz w:val="22"/>
          <w:szCs w:val="22"/>
        </w:rPr>
      </w:pPr>
      <w:r w:rsidRPr="40710D2E">
        <w:rPr>
          <w:rFonts w:eastAsiaTheme="minorEastAsia"/>
          <w:i/>
          <w:iCs/>
          <w:sz w:val="22"/>
          <w:szCs w:val="22"/>
        </w:rPr>
        <w:t>Program Experience</w:t>
      </w:r>
    </w:p>
    <w:p w14:paraId="762470BF" w14:textId="77777777" w:rsidR="00770751" w:rsidRPr="00102582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Experience with the NYC DOHMH VHP’s telephone-based patient navigation intervention</w:t>
      </w:r>
    </w:p>
    <w:p w14:paraId="6F0654FB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tient navigator made appointment(s) for participant</w:t>
      </w:r>
    </w:p>
    <w:p w14:paraId="60F71C4A" w14:textId="77777777" w:rsidR="00770751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tient navigator addressed insurance issues with participant</w:t>
      </w:r>
    </w:p>
    <w:p w14:paraId="03052D83" w14:textId="77777777" w:rsidR="00770751" w:rsidRPr="008074B4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tient navigator facilitated connection with a patient assistance program (for which the participant can apply via a provider or pharmacy)</w:t>
      </w:r>
    </w:p>
    <w:p w14:paraId="78AF99E8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tient navigator assisted in finding a hepatitis B care provider</w:t>
      </w:r>
    </w:p>
    <w:p w14:paraId="03B056A5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tient navigator helped establish communication with a provider</w:t>
      </w:r>
    </w:p>
    <w:p w14:paraId="1EF897A3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tient navigator helped resolve participant’s questions, doubts</w:t>
      </w:r>
    </w:p>
    <w:p w14:paraId="41DE1BAF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 disengaged from program (lost to follow-up)</w:t>
      </w:r>
    </w:p>
    <w:p w14:paraId="00D8EFC1" w14:textId="77777777" w:rsidR="00770751" w:rsidRPr="00102582" w:rsidRDefault="00770751" w:rsidP="40710D2E">
      <w:pPr>
        <w:pStyle w:val="ListParagraph"/>
        <w:spacing w:before="0" w:after="0" w:line="240" w:lineRule="auto"/>
        <w:ind w:left="1440"/>
        <w:rPr>
          <w:rFonts w:eastAsiaTheme="minorEastAsia"/>
          <w:sz w:val="22"/>
          <w:szCs w:val="22"/>
        </w:rPr>
      </w:pPr>
    </w:p>
    <w:p w14:paraId="1D727729" w14:textId="77777777" w:rsidR="00770751" w:rsidRPr="00102582" w:rsidRDefault="222C400F" w:rsidP="40710D2E">
      <w:pPr>
        <w:pStyle w:val="ListParagraph"/>
        <w:numPr>
          <w:ilvl w:val="0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Participants’ questions or concerns</w:t>
      </w:r>
    </w:p>
    <w:p w14:paraId="4B5234A4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Transmission</w:t>
      </w:r>
    </w:p>
    <w:p w14:paraId="2BBA4744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Medication regimen/side effects/treatment/lab work</w:t>
      </w:r>
    </w:p>
    <w:p w14:paraId="244CC908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Disease progression/viral load/symptoms</w:t>
      </w:r>
    </w:p>
    <w:p w14:paraId="30C8FCC4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Nutrition/diet/vitamins/alternative medicine</w:t>
      </w:r>
    </w:p>
    <w:p w14:paraId="2995C246" w14:textId="77777777" w:rsidR="00770751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Vaccination</w:t>
      </w:r>
    </w:p>
    <w:p w14:paraId="714AAD73" w14:textId="77777777" w:rsidR="00770751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Other health issues caused by hepatitis B</w:t>
      </w:r>
    </w:p>
    <w:p w14:paraId="58ED138E" w14:textId="77777777" w:rsidR="00770751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Need for routine follow-up even in absence of symptoms</w:t>
      </w:r>
    </w:p>
    <w:p w14:paraId="1A141551" w14:textId="77777777" w:rsidR="00770751" w:rsidRPr="00102582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Stigma from family/friends/community</w:t>
      </w:r>
    </w:p>
    <w:p w14:paraId="0F827907" w14:textId="77777777" w:rsidR="00770751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Employment discrimination due to hepatitis B status</w:t>
      </w:r>
    </w:p>
    <w:p w14:paraId="4443709B" w14:textId="50515C09" w:rsidR="00770751" w:rsidRPr="0071425D" w:rsidRDefault="222C400F" w:rsidP="40710D2E">
      <w:pPr>
        <w:pStyle w:val="ListParagraph"/>
        <w:numPr>
          <w:ilvl w:val="1"/>
          <w:numId w:val="6"/>
        </w:numPr>
        <w:spacing w:before="0" w:after="0" w:line="240" w:lineRule="auto"/>
        <w:rPr>
          <w:rFonts w:eastAsiaTheme="minorEastAsia"/>
          <w:sz w:val="22"/>
          <w:szCs w:val="22"/>
        </w:rPr>
      </w:pPr>
      <w:r w:rsidRPr="40710D2E">
        <w:rPr>
          <w:rFonts w:eastAsiaTheme="minorEastAsia"/>
          <w:sz w:val="22"/>
          <w:szCs w:val="22"/>
        </w:rPr>
        <w:t>How to access sliding fee/low-cost care</w:t>
      </w:r>
      <w:r w:rsidR="00770751" w:rsidRPr="0071425D">
        <w:rPr>
          <w:rFonts w:eastAsiaTheme="minorEastAsia"/>
          <w:b/>
          <w:bCs/>
          <w:sz w:val="22"/>
          <w:szCs w:val="22"/>
        </w:rPr>
        <w:br w:type="page"/>
      </w:r>
    </w:p>
    <w:p w14:paraId="6A43BE27" w14:textId="77777777" w:rsidR="00770751" w:rsidRPr="005253AF" w:rsidRDefault="222C400F" w:rsidP="40710D2E">
      <w:pPr>
        <w:rPr>
          <w:rFonts w:eastAsiaTheme="minorEastAsia"/>
          <w:b/>
          <w:bCs/>
          <w:sz w:val="22"/>
          <w:szCs w:val="22"/>
        </w:rPr>
      </w:pPr>
      <w:r w:rsidRPr="40710D2E">
        <w:rPr>
          <w:rFonts w:eastAsiaTheme="minorEastAsia"/>
          <w:b/>
          <w:bCs/>
          <w:sz w:val="22"/>
          <w:szCs w:val="22"/>
        </w:rPr>
        <w:lastRenderedPageBreak/>
        <w:t xml:space="preserve">Appendix C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055"/>
        <w:gridCol w:w="1982"/>
        <w:gridCol w:w="2025"/>
        <w:gridCol w:w="1756"/>
        <w:gridCol w:w="1542"/>
      </w:tblGrid>
      <w:tr w:rsidR="00770751" w:rsidRPr="00BB59CC" w14:paraId="6D328574" w14:textId="77777777" w:rsidTr="40710D2E">
        <w:trPr>
          <w:trHeight w:val="290"/>
          <w:tblHeader/>
        </w:trPr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3E2C1D3" w14:textId="77777777" w:rsidR="00770751" w:rsidRPr="00B769C5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Table B1. Sociodemographic and health care-related characteristics of foreign-born participants interviewed to assess facilitators and barriers in accessing hepatitis B care in the postpartum period – New York City, July 1, 2016 – March 31, 2019.</w:t>
            </w:r>
          </w:p>
        </w:tc>
      </w:tr>
      <w:tr w:rsidR="00770751" w:rsidRPr="00BB59CC" w14:paraId="1E576080" w14:textId="77777777" w:rsidTr="40710D2E">
        <w:trPr>
          <w:trHeight w:val="290"/>
          <w:tblHeader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4636B01F" w14:textId="77777777" w:rsidR="00770751" w:rsidRPr="00BB59CC" w:rsidRDefault="00770751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3B0F6E34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Mandarin and Cantonese speakers (n=51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A038BAB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French, Wolof, and Yoruba speakers (n=25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5120399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English speakers (n=26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F20F4AD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sz w:val="22"/>
                <w:szCs w:val="22"/>
              </w:rPr>
              <w:t>Total (n=102)</w:t>
            </w:r>
          </w:p>
        </w:tc>
      </w:tr>
      <w:tr w:rsidR="00770751" w:rsidRPr="00BB59CC" w14:paraId="73755E6D" w14:textId="77777777" w:rsidTr="40710D2E">
        <w:trPr>
          <w:trHeight w:val="290"/>
        </w:trPr>
        <w:tc>
          <w:tcPr>
            <w:tcW w:w="2055" w:type="dxa"/>
          </w:tcPr>
          <w:p w14:paraId="191DC533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Reports speaking English</w:t>
            </w:r>
          </w:p>
        </w:tc>
        <w:tc>
          <w:tcPr>
            <w:tcW w:w="1982" w:type="dxa"/>
          </w:tcPr>
          <w:p w14:paraId="2622FFEF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11 (21.6%)</w:t>
            </w:r>
          </w:p>
        </w:tc>
        <w:tc>
          <w:tcPr>
            <w:tcW w:w="2025" w:type="dxa"/>
          </w:tcPr>
          <w:p w14:paraId="27C13577" w14:textId="77777777" w:rsidR="00770751" w:rsidRPr="00C6532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1 (84.0%)</w:t>
            </w:r>
          </w:p>
        </w:tc>
        <w:tc>
          <w:tcPr>
            <w:tcW w:w="1756" w:type="dxa"/>
          </w:tcPr>
          <w:p w14:paraId="3A2CCE34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6 (100%)</w:t>
            </w:r>
          </w:p>
        </w:tc>
        <w:tc>
          <w:tcPr>
            <w:tcW w:w="1542" w:type="dxa"/>
          </w:tcPr>
          <w:p w14:paraId="63EF6EAA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58 (56.9%)</w:t>
            </w:r>
          </w:p>
        </w:tc>
      </w:tr>
      <w:tr w:rsidR="00770751" w:rsidRPr="00BB59CC" w14:paraId="3ADF489C" w14:textId="77777777" w:rsidTr="40710D2E">
        <w:trPr>
          <w:trHeight w:val="290"/>
        </w:trPr>
        <w:tc>
          <w:tcPr>
            <w:tcW w:w="9360" w:type="dxa"/>
            <w:gridSpan w:val="5"/>
            <w:shd w:val="clear" w:color="auto" w:fill="auto"/>
          </w:tcPr>
          <w:p w14:paraId="78B4604C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Borough of residence at initial assessment</w:t>
            </w:r>
          </w:p>
        </w:tc>
      </w:tr>
      <w:tr w:rsidR="00770751" w:rsidRPr="00BB59CC" w14:paraId="5B5FF459" w14:textId="77777777" w:rsidTr="40710D2E">
        <w:trPr>
          <w:trHeight w:val="290"/>
        </w:trPr>
        <w:tc>
          <w:tcPr>
            <w:tcW w:w="2055" w:type="dxa"/>
          </w:tcPr>
          <w:p w14:paraId="22F14C09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Brooklyn</w:t>
            </w:r>
          </w:p>
        </w:tc>
        <w:tc>
          <w:tcPr>
            <w:tcW w:w="1982" w:type="dxa"/>
          </w:tcPr>
          <w:p w14:paraId="1DFEB410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39 (76.5%)</w:t>
            </w:r>
          </w:p>
        </w:tc>
        <w:tc>
          <w:tcPr>
            <w:tcW w:w="2025" w:type="dxa"/>
          </w:tcPr>
          <w:p w14:paraId="4F4E8588" w14:textId="77777777" w:rsidR="00770751" w:rsidRPr="00C6532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4 (16.0%)</w:t>
            </w:r>
          </w:p>
        </w:tc>
        <w:tc>
          <w:tcPr>
            <w:tcW w:w="1756" w:type="dxa"/>
          </w:tcPr>
          <w:p w14:paraId="12658355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6 (23.1%)</w:t>
            </w:r>
          </w:p>
        </w:tc>
        <w:tc>
          <w:tcPr>
            <w:tcW w:w="1542" w:type="dxa"/>
          </w:tcPr>
          <w:p w14:paraId="5B6C0DF2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49 (48.0%)</w:t>
            </w:r>
          </w:p>
        </w:tc>
      </w:tr>
      <w:tr w:rsidR="00770751" w:rsidRPr="00BB59CC" w14:paraId="2C3BB7FF" w14:textId="77777777" w:rsidTr="40710D2E">
        <w:trPr>
          <w:trHeight w:val="275"/>
        </w:trPr>
        <w:tc>
          <w:tcPr>
            <w:tcW w:w="2055" w:type="dxa"/>
          </w:tcPr>
          <w:p w14:paraId="0B2DE8B4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Bronx</w:t>
            </w:r>
          </w:p>
        </w:tc>
        <w:tc>
          <w:tcPr>
            <w:tcW w:w="1982" w:type="dxa"/>
          </w:tcPr>
          <w:p w14:paraId="7B450A38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0 (0%)</w:t>
            </w:r>
          </w:p>
        </w:tc>
        <w:tc>
          <w:tcPr>
            <w:tcW w:w="2025" w:type="dxa"/>
          </w:tcPr>
          <w:p w14:paraId="22A5F577" w14:textId="77777777" w:rsidR="00770751" w:rsidRPr="00C6532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13 (52.0%)</w:t>
            </w:r>
          </w:p>
        </w:tc>
        <w:tc>
          <w:tcPr>
            <w:tcW w:w="1756" w:type="dxa"/>
          </w:tcPr>
          <w:p w14:paraId="53C69817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9 (34.6%)</w:t>
            </w:r>
          </w:p>
        </w:tc>
        <w:tc>
          <w:tcPr>
            <w:tcW w:w="1542" w:type="dxa"/>
          </w:tcPr>
          <w:p w14:paraId="04C59D99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2 (21.6%)</w:t>
            </w:r>
          </w:p>
        </w:tc>
      </w:tr>
      <w:tr w:rsidR="00770751" w:rsidRPr="00BB59CC" w14:paraId="32B17071" w14:textId="77777777" w:rsidTr="40710D2E">
        <w:trPr>
          <w:trHeight w:val="275"/>
        </w:trPr>
        <w:tc>
          <w:tcPr>
            <w:tcW w:w="2055" w:type="dxa"/>
          </w:tcPr>
          <w:p w14:paraId="0A0E7B12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Queens</w:t>
            </w:r>
          </w:p>
        </w:tc>
        <w:tc>
          <w:tcPr>
            <w:tcW w:w="1982" w:type="dxa"/>
          </w:tcPr>
          <w:p w14:paraId="68941550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9 (17.6%)</w:t>
            </w:r>
          </w:p>
        </w:tc>
        <w:tc>
          <w:tcPr>
            <w:tcW w:w="2025" w:type="dxa"/>
          </w:tcPr>
          <w:p w14:paraId="14028B9C" w14:textId="77777777" w:rsidR="00770751" w:rsidRPr="00C6532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4 (16.0%)</w:t>
            </w:r>
          </w:p>
        </w:tc>
        <w:tc>
          <w:tcPr>
            <w:tcW w:w="1756" w:type="dxa"/>
          </w:tcPr>
          <w:p w14:paraId="40B2A894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7 (26.9%)</w:t>
            </w:r>
          </w:p>
        </w:tc>
        <w:tc>
          <w:tcPr>
            <w:tcW w:w="1542" w:type="dxa"/>
          </w:tcPr>
          <w:p w14:paraId="20FA057E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0 (19.6%)</w:t>
            </w:r>
          </w:p>
        </w:tc>
      </w:tr>
      <w:tr w:rsidR="00770751" w:rsidRPr="00BB59CC" w14:paraId="4482F95F" w14:textId="77777777" w:rsidTr="40710D2E">
        <w:trPr>
          <w:trHeight w:val="275"/>
        </w:trPr>
        <w:tc>
          <w:tcPr>
            <w:tcW w:w="2055" w:type="dxa"/>
          </w:tcPr>
          <w:p w14:paraId="5C336555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Manhattan</w:t>
            </w:r>
          </w:p>
        </w:tc>
        <w:tc>
          <w:tcPr>
            <w:tcW w:w="1982" w:type="dxa"/>
          </w:tcPr>
          <w:p w14:paraId="3AC35641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3 (5.9%)</w:t>
            </w:r>
          </w:p>
        </w:tc>
        <w:tc>
          <w:tcPr>
            <w:tcW w:w="2025" w:type="dxa"/>
          </w:tcPr>
          <w:p w14:paraId="72D0D66C" w14:textId="77777777" w:rsidR="00770751" w:rsidRPr="00C6532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4 (16.0%)</w:t>
            </w:r>
          </w:p>
        </w:tc>
        <w:tc>
          <w:tcPr>
            <w:tcW w:w="1756" w:type="dxa"/>
          </w:tcPr>
          <w:p w14:paraId="50BEF321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 (7.7%)</w:t>
            </w:r>
          </w:p>
        </w:tc>
        <w:tc>
          <w:tcPr>
            <w:tcW w:w="1542" w:type="dxa"/>
          </w:tcPr>
          <w:p w14:paraId="4882299B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9 (8.8%)</w:t>
            </w:r>
          </w:p>
        </w:tc>
      </w:tr>
      <w:tr w:rsidR="00770751" w:rsidRPr="00BB59CC" w14:paraId="71087D6B" w14:textId="77777777" w:rsidTr="40710D2E">
        <w:trPr>
          <w:trHeight w:val="275"/>
        </w:trPr>
        <w:tc>
          <w:tcPr>
            <w:tcW w:w="2055" w:type="dxa"/>
          </w:tcPr>
          <w:p w14:paraId="6FA59816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Staten Island</w:t>
            </w:r>
          </w:p>
        </w:tc>
        <w:tc>
          <w:tcPr>
            <w:tcW w:w="1982" w:type="dxa"/>
          </w:tcPr>
          <w:p w14:paraId="3EC87762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0 (0%)</w:t>
            </w:r>
          </w:p>
        </w:tc>
        <w:tc>
          <w:tcPr>
            <w:tcW w:w="2025" w:type="dxa"/>
          </w:tcPr>
          <w:p w14:paraId="2B98B9F4" w14:textId="77777777" w:rsidR="00770751" w:rsidRPr="00C6532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0 (0%)</w:t>
            </w:r>
          </w:p>
        </w:tc>
        <w:tc>
          <w:tcPr>
            <w:tcW w:w="1756" w:type="dxa"/>
          </w:tcPr>
          <w:p w14:paraId="1D2286D5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 (7.7%)</w:t>
            </w:r>
          </w:p>
        </w:tc>
        <w:tc>
          <w:tcPr>
            <w:tcW w:w="1542" w:type="dxa"/>
          </w:tcPr>
          <w:p w14:paraId="509B4DE7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 (2.0%)</w:t>
            </w:r>
          </w:p>
        </w:tc>
      </w:tr>
      <w:tr w:rsidR="00770751" w:rsidRPr="00BB59CC" w14:paraId="07EE36CB" w14:textId="77777777" w:rsidTr="40710D2E">
        <w:trPr>
          <w:trHeight w:val="275"/>
        </w:trPr>
        <w:tc>
          <w:tcPr>
            <w:tcW w:w="9360" w:type="dxa"/>
            <w:gridSpan w:val="5"/>
            <w:shd w:val="clear" w:color="auto" w:fill="auto"/>
          </w:tcPr>
          <w:p w14:paraId="6DC05E4A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Insurance status at initial assessment</w:t>
            </w:r>
          </w:p>
        </w:tc>
      </w:tr>
      <w:tr w:rsidR="00770751" w:rsidRPr="00BB59CC" w14:paraId="2DBE1554" w14:textId="77777777" w:rsidTr="40710D2E">
        <w:trPr>
          <w:trHeight w:val="275"/>
        </w:trPr>
        <w:tc>
          <w:tcPr>
            <w:tcW w:w="2055" w:type="dxa"/>
          </w:tcPr>
          <w:p w14:paraId="58B8D19A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 xml:space="preserve">Insured </w:t>
            </w:r>
          </w:p>
        </w:tc>
        <w:tc>
          <w:tcPr>
            <w:tcW w:w="1982" w:type="dxa"/>
          </w:tcPr>
          <w:p w14:paraId="454DE234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31 (60.8%)</w:t>
            </w:r>
          </w:p>
        </w:tc>
        <w:tc>
          <w:tcPr>
            <w:tcW w:w="2025" w:type="dxa"/>
          </w:tcPr>
          <w:p w14:paraId="57EBB5E3" w14:textId="77777777" w:rsidR="00770751" w:rsidRPr="00C6532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0 (80.0%)</w:t>
            </w:r>
          </w:p>
        </w:tc>
        <w:tc>
          <w:tcPr>
            <w:tcW w:w="1756" w:type="dxa"/>
          </w:tcPr>
          <w:p w14:paraId="08ADACDF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1 (80.8%)</w:t>
            </w:r>
          </w:p>
        </w:tc>
        <w:tc>
          <w:tcPr>
            <w:tcW w:w="1542" w:type="dxa"/>
          </w:tcPr>
          <w:p w14:paraId="09CD8D9A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72 (70.6%)</w:t>
            </w:r>
          </w:p>
        </w:tc>
      </w:tr>
      <w:tr w:rsidR="00770751" w14:paraId="7D6BB4F0" w14:textId="77777777" w:rsidTr="40710D2E">
        <w:trPr>
          <w:trHeight w:val="275"/>
        </w:trPr>
        <w:tc>
          <w:tcPr>
            <w:tcW w:w="2055" w:type="dxa"/>
          </w:tcPr>
          <w:p w14:paraId="7044FCD2" w14:textId="77777777" w:rsidR="00770751" w:rsidRPr="006A26B9" w:rsidRDefault="222C400F" w:rsidP="40710D2E">
            <w:pPr>
              <w:spacing w:before="0" w:after="0" w:line="240" w:lineRule="auto"/>
              <w:ind w:left="720"/>
              <w:jc w:val="right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Medicaid</w:t>
            </w:r>
          </w:p>
          <w:p w14:paraId="21A4052B" w14:textId="77777777" w:rsidR="00770751" w:rsidRPr="006A26B9" w:rsidRDefault="222C400F" w:rsidP="40710D2E">
            <w:pPr>
              <w:spacing w:before="0" w:after="0" w:line="240" w:lineRule="auto"/>
              <w:jc w:val="right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Private insurance</w:t>
            </w:r>
          </w:p>
        </w:tc>
        <w:tc>
          <w:tcPr>
            <w:tcW w:w="1982" w:type="dxa"/>
          </w:tcPr>
          <w:p w14:paraId="2C670648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3 (74.2%)</w:t>
            </w:r>
          </w:p>
          <w:p w14:paraId="0768D2D3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8 (25.8%)</w:t>
            </w:r>
          </w:p>
        </w:tc>
        <w:tc>
          <w:tcPr>
            <w:tcW w:w="2025" w:type="dxa"/>
          </w:tcPr>
          <w:p w14:paraId="5B6C93E2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18 (90.0%)</w:t>
            </w:r>
          </w:p>
          <w:p w14:paraId="6F723DE2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 (10.0%)</w:t>
            </w:r>
          </w:p>
        </w:tc>
        <w:tc>
          <w:tcPr>
            <w:tcW w:w="1756" w:type="dxa"/>
          </w:tcPr>
          <w:p w14:paraId="0CBCFFD1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14 (66.7%)</w:t>
            </w:r>
          </w:p>
          <w:p w14:paraId="49AE9A04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7 (33.3%)</w:t>
            </w:r>
          </w:p>
        </w:tc>
        <w:tc>
          <w:tcPr>
            <w:tcW w:w="1542" w:type="dxa"/>
          </w:tcPr>
          <w:p w14:paraId="4A5761EC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55 (76.4%)</w:t>
            </w:r>
          </w:p>
          <w:p w14:paraId="155465BE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17 (23.6%)</w:t>
            </w:r>
          </w:p>
          <w:p w14:paraId="61CFD6AE" w14:textId="77777777" w:rsidR="00770751" w:rsidRPr="006A26B9" w:rsidRDefault="00770751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</w:p>
        </w:tc>
      </w:tr>
      <w:tr w:rsidR="00770751" w:rsidRPr="00BB59CC" w14:paraId="24070FA5" w14:textId="77777777" w:rsidTr="40710D2E">
        <w:trPr>
          <w:trHeight w:val="275"/>
        </w:trPr>
        <w:tc>
          <w:tcPr>
            <w:tcW w:w="2055" w:type="dxa"/>
          </w:tcPr>
          <w:p w14:paraId="28095253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Temporarily insured</w:t>
            </w:r>
          </w:p>
        </w:tc>
        <w:tc>
          <w:tcPr>
            <w:tcW w:w="1982" w:type="dxa"/>
          </w:tcPr>
          <w:p w14:paraId="08A80CCD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16 (31.4%)</w:t>
            </w:r>
          </w:p>
        </w:tc>
        <w:tc>
          <w:tcPr>
            <w:tcW w:w="2025" w:type="dxa"/>
          </w:tcPr>
          <w:p w14:paraId="31FFD55D" w14:textId="77777777" w:rsidR="00770751" w:rsidRPr="00C6532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4 (16.0%)</w:t>
            </w:r>
          </w:p>
        </w:tc>
        <w:tc>
          <w:tcPr>
            <w:tcW w:w="1756" w:type="dxa"/>
          </w:tcPr>
          <w:p w14:paraId="3EA90FCD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3 (11.5%)</w:t>
            </w:r>
          </w:p>
        </w:tc>
        <w:tc>
          <w:tcPr>
            <w:tcW w:w="1542" w:type="dxa"/>
          </w:tcPr>
          <w:p w14:paraId="76CFFC18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3 (22.5%)</w:t>
            </w:r>
          </w:p>
        </w:tc>
      </w:tr>
      <w:tr w:rsidR="00770751" w:rsidRPr="00BB59CC" w14:paraId="7A827A54" w14:textId="77777777" w:rsidTr="40710D2E">
        <w:trPr>
          <w:trHeight w:val="275"/>
        </w:trPr>
        <w:tc>
          <w:tcPr>
            <w:tcW w:w="2055" w:type="dxa"/>
          </w:tcPr>
          <w:p w14:paraId="3DEFE836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Uninsured</w:t>
            </w:r>
          </w:p>
        </w:tc>
        <w:tc>
          <w:tcPr>
            <w:tcW w:w="1982" w:type="dxa"/>
          </w:tcPr>
          <w:p w14:paraId="37AC2D18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4 (7.8%)</w:t>
            </w:r>
          </w:p>
        </w:tc>
        <w:tc>
          <w:tcPr>
            <w:tcW w:w="2025" w:type="dxa"/>
          </w:tcPr>
          <w:p w14:paraId="634AC483" w14:textId="77777777" w:rsidR="00770751" w:rsidRPr="00C65329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1 (4.0%)</w:t>
            </w:r>
          </w:p>
        </w:tc>
        <w:tc>
          <w:tcPr>
            <w:tcW w:w="1756" w:type="dxa"/>
          </w:tcPr>
          <w:p w14:paraId="4661CAC7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2 (7.7%)</w:t>
            </w:r>
          </w:p>
        </w:tc>
        <w:tc>
          <w:tcPr>
            <w:tcW w:w="1542" w:type="dxa"/>
          </w:tcPr>
          <w:p w14:paraId="30AD116E" w14:textId="77777777" w:rsidR="00770751" w:rsidRPr="00BB59CC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7 (6.9%)</w:t>
            </w:r>
          </w:p>
        </w:tc>
      </w:tr>
      <w:tr w:rsidR="00770751" w:rsidRPr="00603DCD" w14:paraId="4BBCDB43" w14:textId="77777777" w:rsidTr="40710D2E">
        <w:trPr>
          <w:trHeight w:val="275"/>
        </w:trPr>
        <w:tc>
          <w:tcPr>
            <w:tcW w:w="9360" w:type="dxa"/>
            <w:gridSpan w:val="5"/>
            <w:shd w:val="clear" w:color="auto" w:fill="auto"/>
          </w:tcPr>
          <w:p w14:paraId="7A9BF2C1" w14:textId="77777777" w:rsidR="00770751" w:rsidRPr="006A26B9" w:rsidRDefault="222C400F" w:rsidP="40710D2E">
            <w:pPr>
              <w:spacing w:before="0" w:after="0" w:line="240" w:lineRule="auto"/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</w:pPr>
            <w:r w:rsidRPr="40710D2E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Health care provider status at initial assessment</w:t>
            </w:r>
          </w:p>
        </w:tc>
      </w:tr>
      <w:tr w:rsidR="00770751" w:rsidRPr="00603DCD" w14:paraId="673A9341" w14:textId="77777777" w:rsidTr="40710D2E">
        <w:trPr>
          <w:trHeight w:val="275"/>
        </w:trPr>
        <w:tc>
          <w:tcPr>
            <w:tcW w:w="2055" w:type="dxa"/>
          </w:tcPr>
          <w:p w14:paraId="27346AA4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Has provider for hepatitis B care</w:t>
            </w:r>
          </w:p>
        </w:tc>
        <w:tc>
          <w:tcPr>
            <w:tcW w:w="1982" w:type="dxa"/>
          </w:tcPr>
          <w:p w14:paraId="20EBCC21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43 (84.3%)</w:t>
            </w:r>
          </w:p>
        </w:tc>
        <w:tc>
          <w:tcPr>
            <w:tcW w:w="2025" w:type="dxa"/>
          </w:tcPr>
          <w:p w14:paraId="1102CA75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8 (32.0%)</w:t>
            </w:r>
          </w:p>
        </w:tc>
        <w:tc>
          <w:tcPr>
            <w:tcW w:w="1756" w:type="dxa"/>
          </w:tcPr>
          <w:p w14:paraId="331DB462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14 (53.8%)</w:t>
            </w:r>
          </w:p>
        </w:tc>
        <w:tc>
          <w:tcPr>
            <w:tcW w:w="1542" w:type="dxa"/>
          </w:tcPr>
          <w:p w14:paraId="159DF131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65 (63.7%)</w:t>
            </w:r>
          </w:p>
        </w:tc>
      </w:tr>
      <w:tr w:rsidR="00770751" w:rsidRPr="00603DCD" w14:paraId="56BA4CD4" w14:textId="77777777" w:rsidTr="40710D2E">
        <w:trPr>
          <w:trHeight w:val="275"/>
        </w:trPr>
        <w:tc>
          <w:tcPr>
            <w:tcW w:w="2055" w:type="dxa"/>
          </w:tcPr>
          <w:p w14:paraId="4D301621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Has primary care provider (PCP)</w:t>
            </w:r>
          </w:p>
        </w:tc>
        <w:tc>
          <w:tcPr>
            <w:tcW w:w="1982" w:type="dxa"/>
          </w:tcPr>
          <w:p w14:paraId="48CDD0F2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45 (88.2%)</w:t>
            </w:r>
          </w:p>
        </w:tc>
        <w:tc>
          <w:tcPr>
            <w:tcW w:w="2025" w:type="dxa"/>
          </w:tcPr>
          <w:p w14:paraId="1AD5AF67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5 (20.0%)</w:t>
            </w:r>
          </w:p>
        </w:tc>
        <w:tc>
          <w:tcPr>
            <w:tcW w:w="1756" w:type="dxa"/>
          </w:tcPr>
          <w:p w14:paraId="12B6D3F1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7 (26.9%)</w:t>
            </w:r>
          </w:p>
        </w:tc>
        <w:tc>
          <w:tcPr>
            <w:tcW w:w="1542" w:type="dxa"/>
          </w:tcPr>
          <w:p w14:paraId="0AED9002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57 (55.9%)</w:t>
            </w:r>
          </w:p>
        </w:tc>
      </w:tr>
      <w:tr w:rsidR="00770751" w:rsidRPr="00603DCD" w14:paraId="6BD3C043" w14:textId="77777777" w:rsidTr="40710D2E">
        <w:trPr>
          <w:trHeight w:val="275"/>
        </w:trPr>
        <w:tc>
          <w:tcPr>
            <w:tcW w:w="2055" w:type="dxa"/>
            <w:tcBorders>
              <w:bottom w:val="single" w:sz="4" w:space="0" w:color="auto"/>
            </w:tcBorders>
          </w:tcPr>
          <w:p w14:paraId="44225262" w14:textId="77777777" w:rsidR="00770751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PCP is the hepatitis B care provider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73BF4C9F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35 (68.6%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CEB537F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3 (12.0%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3AEED99F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1 (3.8%)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81F8239" w14:textId="77777777" w:rsidR="00770751" w:rsidRPr="00603DCD" w:rsidRDefault="222C400F" w:rsidP="40710D2E">
            <w:pPr>
              <w:spacing w:before="0" w:after="0" w:line="240" w:lineRule="auto"/>
              <w:rPr>
                <w:rFonts w:eastAsiaTheme="minorEastAsia"/>
                <w:sz w:val="22"/>
                <w:szCs w:val="22"/>
              </w:rPr>
            </w:pPr>
            <w:r w:rsidRPr="40710D2E">
              <w:rPr>
                <w:rFonts w:eastAsiaTheme="minorEastAsia"/>
                <w:sz w:val="22"/>
                <w:szCs w:val="22"/>
              </w:rPr>
              <w:t>39 (38.2%)</w:t>
            </w:r>
          </w:p>
        </w:tc>
      </w:tr>
    </w:tbl>
    <w:p w14:paraId="2065A726" w14:textId="578B09E8" w:rsidR="00770751" w:rsidRPr="0071425D" w:rsidRDefault="00770751" w:rsidP="0071425D">
      <w:pPr>
        <w:pStyle w:val="EndNoteBibliography"/>
        <w:spacing w:before="0" w:after="0" w:line="480" w:lineRule="auto"/>
        <w:ind w:left="720" w:hanging="360"/>
        <w:rPr>
          <w:rFonts w:asciiTheme="minorHAnsi" w:eastAsiaTheme="minorEastAsia" w:hAnsiTheme="minorHAnsi" w:cstheme="minorBidi"/>
          <w:szCs w:val="22"/>
        </w:rPr>
      </w:pPr>
    </w:p>
    <w:sectPr w:rsidR="00770751" w:rsidRPr="0071425D" w:rsidSect="00A25E9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1E059" w14:textId="77777777" w:rsidR="005A45A0" w:rsidRDefault="005A45A0" w:rsidP="00770751">
      <w:pPr>
        <w:spacing w:before="0" w:after="0" w:line="240" w:lineRule="auto"/>
      </w:pPr>
      <w:r>
        <w:separator/>
      </w:r>
    </w:p>
  </w:endnote>
  <w:endnote w:type="continuationSeparator" w:id="0">
    <w:p w14:paraId="1A7C2DA6" w14:textId="77777777" w:rsidR="005A45A0" w:rsidRDefault="005A45A0" w:rsidP="0077075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buntu Medium">
    <w:altName w:val="Ubuntu Medium"/>
    <w:charset w:val="00"/>
    <w:family w:val="swiss"/>
    <w:pitch w:val="variable"/>
    <w:sig w:usb0="E00002FF" w:usb1="5000205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F300C" w14:textId="279EF93A" w:rsidR="007E57C3" w:rsidRDefault="00770751" w:rsidP="008B5E9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1425D">
      <w:rPr>
        <w:rStyle w:val="PageNumber"/>
        <w:noProof/>
      </w:rPr>
      <w:t>7</w:t>
    </w:r>
    <w:r>
      <w:rPr>
        <w:rStyle w:val="PageNumber"/>
      </w:rPr>
      <w:fldChar w:fldCharType="end"/>
    </w:r>
  </w:p>
  <w:p w14:paraId="31D317A0" w14:textId="77777777" w:rsidR="007E57C3" w:rsidRDefault="000C39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2"/>
        <w:szCs w:val="22"/>
      </w:rPr>
      <w:id w:val="-850326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3B7DD8" w14:textId="77777777" w:rsidR="007E57C3" w:rsidRPr="00FC17A9" w:rsidRDefault="00770751" w:rsidP="008B5E91">
        <w:pPr>
          <w:pStyle w:val="Footer"/>
          <w:framePr w:wrap="none" w:vAnchor="text" w:hAnchor="margin" w:xAlign="center" w:y="1"/>
          <w:rPr>
            <w:rStyle w:val="PageNumber"/>
            <w:sz w:val="22"/>
            <w:szCs w:val="22"/>
          </w:rPr>
        </w:pPr>
        <w:r w:rsidRPr="00FC17A9">
          <w:rPr>
            <w:rStyle w:val="PageNumber"/>
            <w:sz w:val="22"/>
            <w:szCs w:val="22"/>
          </w:rPr>
          <w:fldChar w:fldCharType="begin"/>
        </w:r>
        <w:r w:rsidRPr="00FC17A9">
          <w:rPr>
            <w:rStyle w:val="PageNumber"/>
            <w:sz w:val="22"/>
            <w:szCs w:val="22"/>
          </w:rPr>
          <w:instrText xml:space="preserve"> PAGE </w:instrText>
        </w:r>
        <w:r w:rsidRPr="00FC17A9">
          <w:rPr>
            <w:rStyle w:val="PageNumber"/>
            <w:sz w:val="22"/>
            <w:szCs w:val="22"/>
          </w:rPr>
          <w:fldChar w:fldCharType="separate"/>
        </w:r>
        <w:r w:rsidRPr="00FC17A9">
          <w:rPr>
            <w:rStyle w:val="PageNumber"/>
            <w:noProof/>
            <w:sz w:val="22"/>
            <w:szCs w:val="22"/>
          </w:rPr>
          <w:t>1</w:t>
        </w:r>
        <w:r w:rsidRPr="00FC17A9">
          <w:rPr>
            <w:rStyle w:val="PageNumber"/>
            <w:sz w:val="22"/>
            <w:szCs w:val="22"/>
          </w:rPr>
          <w:fldChar w:fldCharType="end"/>
        </w:r>
      </w:p>
    </w:sdtContent>
  </w:sdt>
  <w:p w14:paraId="27577673" w14:textId="77777777" w:rsidR="007E57C3" w:rsidRDefault="000C39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27EDC" w14:textId="77777777" w:rsidR="005A45A0" w:rsidRDefault="005A45A0" w:rsidP="00770751">
      <w:pPr>
        <w:spacing w:before="0" w:after="0" w:line="240" w:lineRule="auto"/>
      </w:pPr>
      <w:r>
        <w:separator/>
      </w:r>
    </w:p>
  </w:footnote>
  <w:footnote w:type="continuationSeparator" w:id="0">
    <w:p w14:paraId="430C831C" w14:textId="77777777" w:rsidR="005A45A0" w:rsidRDefault="005A45A0" w:rsidP="0077075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B5286"/>
    <w:multiLevelType w:val="hybridMultilevel"/>
    <w:tmpl w:val="CA9EB1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712C6"/>
    <w:multiLevelType w:val="hybridMultilevel"/>
    <w:tmpl w:val="FFFFFFFF"/>
    <w:lvl w:ilvl="0" w:tplc="DE0E7B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E8987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BA90C6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0C68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5868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CE0E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2C9C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E646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660E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4079D"/>
    <w:multiLevelType w:val="hybridMultilevel"/>
    <w:tmpl w:val="230CE5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F22BA5"/>
    <w:multiLevelType w:val="hybridMultilevel"/>
    <w:tmpl w:val="6D2A47D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A51A4"/>
    <w:multiLevelType w:val="multilevel"/>
    <w:tmpl w:val="AFBA1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822331"/>
    <w:multiLevelType w:val="multilevel"/>
    <w:tmpl w:val="95789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D37E81"/>
    <w:multiLevelType w:val="multilevel"/>
    <w:tmpl w:val="EB723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CE7D13"/>
    <w:multiLevelType w:val="multilevel"/>
    <w:tmpl w:val="1F02E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82231D6"/>
    <w:multiLevelType w:val="multilevel"/>
    <w:tmpl w:val="1CC4D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3A0001"/>
    <w:multiLevelType w:val="hybridMultilevel"/>
    <w:tmpl w:val="8A94A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8C7C51"/>
    <w:multiLevelType w:val="multilevel"/>
    <w:tmpl w:val="06706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A842FE"/>
    <w:multiLevelType w:val="multilevel"/>
    <w:tmpl w:val="A8C04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A03154"/>
    <w:multiLevelType w:val="hybridMultilevel"/>
    <w:tmpl w:val="4350C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AC02C0"/>
    <w:multiLevelType w:val="hybridMultilevel"/>
    <w:tmpl w:val="CD581D90"/>
    <w:lvl w:ilvl="0" w:tplc="866075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580E62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ABA22C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3066A7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D78DA3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B5480A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A180AC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C6AB41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E4E1A2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14594599">
    <w:abstractNumId w:val="13"/>
  </w:num>
  <w:num w:numId="2" w16cid:durableId="357659147">
    <w:abstractNumId w:val="1"/>
  </w:num>
  <w:num w:numId="3" w16cid:durableId="583804364">
    <w:abstractNumId w:val="9"/>
  </w:num>
  <w:num w:numId="4" w16cid:durableId="1463958126">
    <w:abstractNumId w:val="0"/>
  </w:num>
  <w:num w:numId="5" w16cid:durableId="97608751">
    <w:abstractNumId w:val="12"/>
  </w:num>
  <w:num w:numId="6" w16cid:durableId="1501121908">
    <w:abstractNumId w:val="3"/>
  </w:num>
  <w:num w:numId="7" w16cid:durableId="1196770206">
    <w:abstractNumId w:val="8"/>
  </w:num>
  <w:num w:numId="8" w16cid:durableId="990136130">
    <w:abstractNumId w:val="11"/>
  </w:num>
  <w:num w:numId="9" w16cid:durableId="540019088">
    <w:abstractNumId w:val="4"/>
  </w:num>
  <w:num w:numId="10" w16cid:durableId="212738163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6358100">
    <w:abstractNumId w:val="6"/>
  </w:num>
  <w:num w:numId="12" w16cid:durableId="1102459311">
    <w:abstractNumId w:val="10"/>
  </w:num>
  <w:num w:numId="13" w16cid:durableId="1656908500">
    <w:abstractNumId w:val="5"/>
  </w:num>
  <w:num w:numId="14" w16cid:durableId="743532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0751"/>
    <w:rsid w:val="000109B8"/>
    <w:rsid w:val="00035288"/>
    <w:rsid w:val="000676F5"/>
    <w:rsid w:val="00094C47"/>
    <w:rsid w:val="000970DF"/>
    <w:rsid w:val="00097602"/>
    <w:rsid w:val="000C39D8"/>
    <w:rsid w:val="000D4E3B"/>
    <w:rsid w:val="000F50E1"/>
    <w:rsid w:val="00137382"/>
    <w:rsid w:val="00172EAB"/>
    <w:rsid w:val="001C5803"/>
    <w:rsid w:val="00252CB2"/>
    <w:rsid w:val="00270541"/>
    <w:rsid w:val="002944C3"/>
    <w:rsid w:val="002E4DAF"/>
    <w:rsid w:val="00316D54"/>
    <w:rsid w:val="00326345"/>
    <w:rsid w:val="00345652"/>
    <w:rsid w:val="00370F2A"/>
    <w:rsid w:val="003747C7"/>
    <w:rsid w:val="00392C83"/>
    <w:rsid w:val="003F70ED"/>
    <w:rsid w:val="0041684B"/>
    <w:rsid w:val="00420E36"/>
    <w:rsid w:val="00425CF3"/>
    <w:rsid w:val="00432189"/>
    <w:rsid w:val="00441B31"/>
    <w:rsid w:val="00443698"/>
    <w:rsid w:val="00452014"/>
    <w:rsid w:val="00453EA4"/>
    <w:rsid w:val="0045464E"/>
    <w:rsid w:val="00474FFB"/>
    <w:rsid w:val="004A0D3A"/>
    <w:rsid w:val="004C00A3"/>
    <w:rsid w:val="0053155D"/>
    <w:rsid w:val="005360EC"/>
    <w:rsid w:val="005611FD"/>
    <w:rsid w:val="005A45A0"/>
    <w:rsid w:val="005B343D"/>
    <w:rsid w:val="005C0A09"/>
    <w:rsid w:val="005D5DFB"/>
    <w:rsid w:val="005D63D3"/>
    <w:rsid w:val="005F01E5"/>
    <w:rsid w:val="006074CD"/>
    <w:rsid w:val="00621DED"/>
    <w:rsid w:val="00641B9A"/>
    <w:rsid w:val="00656B5C"/>
    <w:rsid w:val="0068637F"/>
    <w:rsid w:val="0068D584"/>
    <w:rsid w:val="006A205C"/>
    <w:rsid w:val="006C25FA"/>
    <w:rsid w:val="006D1D46"/>
    <w:rsid w:val="006D24BC"/>
    <w:rsid w:val="006E102F"/>
    <w:rsid w:val="006F62DC"/>
    <w:rsid w:val="007066B1"/>
    <w:rsid w:val="0071425D"/>
    <w:rsid w:val="00770751"/>
    <w:rsid w:val="00793DBF"/>
    <w:rsid w:val="007C280F"/>
    <w:rsid w:val="007C727C"/>
    <w:rsid w:val="00800395"/>
    <w:rsid w:val="00804E7B"/>
    <w:rsid w:val="0083390D"/>
    <w:rsid w:val="008664FE"/>
    <w:rsid w:val="008973CD"/>
    <w:rsid w:val="008A55D3"/>
    <w:rsid w:val="008C3863"/>
    <w:rsid w:val="0090373D"/>
    <w:rsid w:val="009646AD"/>
    <w:rsid w:val="00996DAD"/>
    <w:rsid w:val="009C6F18"/>
    <w:rsid w:val="00A05ADA"/>
    <w:rsid w:val="00A25E9E"/>
    <w:rsid w:val="00A30955"/>
    <w:rsid w:val="00A512AD"/>
    <w:rsid w:val="00A5649A"/>
    <w:rsid w:val="00A77113"/>
    <w:rsid w:val="00AB4F6B"/>
    <w:rsid w:val="00AE325C"/>
    <w:rsid w:val="00B52973"/>
    <w:rsid w:val="00B8487B"/>
    <w:rsid w:val="00B87609"/>
    <w:rsid w:val="00BA25D0"/>
    <w:rsid w:val="00BB0DFF"/>
    <w:rsid w:val="00BD65AC"/>
    <w:rsid w:val="00C11722"/>
    <w:rsid w:val="00C155DC"/>
    <w:rsid w:val="00C56BF0"/>
    <w:rsid w:val="00C67FA2"/>
    <w:rsid w:val="00CA36E9"/>
    <w:rsid w:val="00CA690C"/>
    <w:rsid w:val="00CE6FF3"/>
    <w:rsid w:val="00CF2424"/>
    <w:rsid w:val="00CF6BBF"/>
    <w:rsid w:val="00D033A1"/>
    <w:rsid w:val="00D06428"/>
    <w:rsid w:val="00D14D61"/>
    <w:rsid w:val="00D57B50"/>
    <w:rsid w:val="00D678D5"/>
    <w:rsid w:val="00D82A40"/>
    <w:rsid w:val="00DCE459"/>
    <w:rsid w:val="00DE4D70"/>
    <w:rsid w:val="00DE54A8"/>
    <w:rsid w:val="00DF708B"/>
    <w:rsid w:val="00E0062A"/>
    <w:rsid w:val="00E17894"/>
    <w:rsid w:val="00E22731"/>
    <w:rsid w:val="00E35765"/>
    <w:rsid w:val="00E41B4B"/>
    <w:rsid w:val="00E57E07"/>
    <w:rsid w:val="00E947EE"/>
    <w:rsid w:val="00E96471"/>
    <w:rsid w:val="00EB5590"/>
    <w:rsid w:val="00ED488B"/>
    <w:rsid w:val="00ED6EEC"/>
    <w:rsid w:val="00ED7429"/>
    <w:rsid w:val="00EF4B29"/>
    <w:rsid w:val="00F14AA4"/>
    <w:rsid w:val="00F15595"/>
    <w:rsid w:val="00F363F8"/>
    <w:rsid w:val="00F51BAC"/>
    <w:rsid w:val="00F74C06"/>
    <w:rsid w:val="00F76060"/>
    <w:rsid w:val="00F76EB6"/>
    <w:rsid w:val="00FA2018"/>
    <w:rsid w:val="00FA4148"/>
    <w:rsid w:val="00FC21FC"/>
    <w:rsid w:val="00FD270B"/>
    <w:rsid w:val="00FF0B5D"/>
    <w:rsid w:val="00FF5B4F"/>
    <w:rsid w:val="0199068E"/>
    <w:rsid w:val="01B7A627"/>
    <w:rsid w:val="03977929"/>
    <w:rsid w:val="0426AF2B"/>
    <w:rsid w:val="04C84053"/>
    <w:rsid w:val="053C46A7"/>
    <w:rsid w:val="05CDE2F6"/>
    <w:rsid w:val="06A0BFAE"/>
    <w:rsid w:val="06B38E1C"/>
    <w:rsid w:val="06CFC101"/>
    <w:rsid w:val="079A0A69"/>
    <w:rsid w:val="085B6217"/>
    <w:rsid w:val="096F3594"/>
    <w:rsid w:val="098A26C8"/>
    <w:rsid w:val="0AC9DF88"/>
    <w:rsid w:val="0B412636"/>
    <w:rsid w:val="0B4FEA23"/>
    <w:rsid w:val="0C5A2BF6"/>
    <w:rsid w:val="0C5CC242"/>
    <w:rsid w:val="0D56ED6C"/>
    <w:rsid w:val="0D7C6EAB"/>
    <w:rsid w:val="0E01804A"/>
    <w:rsid w:val="0E080C0F"/>
    <w:rsid w:val="0E43CD7E"/>
    <w:rsid w:val="0E52963B"/>
    <w:rsid w:val="10171BF2"/>
    <w:rsid w:val="1073FD5E"/>
    <w:rsid w:val="1185E233"/>
    <w:rsid w:val="11DD980D"/>
    <w:rsid w:val="1201A152"/>
    <w:rsid w:val="128CE1A9"/>
    <w:rsid w:val="128E4175"/>
    <w:rsid w:val="129C2C0D"/>
    <w:rsid w:val="139B5CCF"/>
    <w:rsid w:val="1409FDDA"/>
    <w:rsid w:val="14600E24"/>
    <w:rsid w:val="148C7B1F"/>
    <w:rsid w:val="15508893"/>
    <w:rsid w:val="15C404D3"/>
    <w:rsid w:val="16756DA1"/>
    <w:rsid w:val="1746A23F"/>
    <w:rsid w:val="175D3611"/>
    <w:rsid w:val="188B41EC"/>
    <w:rsid w:val="1929EF0A"/>
    <w:rsid w:val="1973740E"/>
    <w:rsid w:val="198353C7"/>
    <w:rsid w:val="1A99542F"/>
    <w:rsid w:val="1B0BEAF1"/>
    <w:rsid w:val="1B2C8DB8"/>
    <w:rsid w:val="1C30A734"/>
    <w:rsid w:val="1FB08D51"/>
    <w:rsid w:val="2053918A"/>
    <w:rsid w:val="21785E43"/>
    <w:rsid w:val="21956AB5"/>
    <w:rsid w:val="222C400F"/>
    <w:rsid w:val="226C2CA0"/>
    <w:rsid w:val="230B880F"/>
    <w:rsid w:val="2375104E"/>
    <w:rsid w:val="23AE7904"/>
    <w:rsid w:val="2401B5AA"/>
    <w:rsid w:val="24A75870"/>
    <w:rsid w:val="25916233"/>
    <w:rsid w:val="25BD97CF"/>
    <w:rsid w:val="28298B6B"/>
    <w:rsid w:val="28849D59"/>
    <w:rsid w:val="291717C2"/>
    <w:rsid w:val="2940E3C7"/>
    <w:rsid w:val="2AC2E707"/>
    <w:rsid w:val="2B73C675"/>
    <w:rsid w:val="2D6B1C1D"/>
    <w:rsid w:val="2E0FB587"/>
    <w:rsid w:val="2EC10408"/>
    <w:rsid w:val="2F2A695E"/>
    <w:rsid w:val="32E326AA"/>
    <w:rsid w:val="33BA0389"/>
    <w:rsid w:val="35DBA91F"/>
    <w:rsid w:val="35F6D82C"/>
    <w:rsid w:val="369122A9"/>
    <w:rsid w:val="369846D0"/>
    <w:rsid w:val="36B71C70"/>
    <w:rsid w:val="36BB8D35"/>
    <w:rsid w:val="3792A88D"/>
    <w:rsid w:val="380330A5"/>
    <w:rsid w:val="396EA434"/>
    <w:rsid w:val="3A802761"/>
    <w:rsid w:val="3B974076"/>
    <w:rsid w:val="3C0AF65D"/>
    <w:rsid w:val="3EEAAF54"/>
    <w:rsid w:val="3F36EDED"/>
    <w:rsid w:val="40710D2E"/>
    <w:rsid w:val="407717A6"/>
    <w:rsid w:val="409D6130"/>
    <w:rsid w:val="40B4368D"/>
    <w:rsid w:val="415986F6"/>
    <w:rsid w:val="4201B840"/>
    <w:rsid w:val="427E875E"/>
    <w:rsid w:val="42B73AA9"/>
    <w:rsid w:val="439424AD"/>
    <w:rsid w:val="440B9CC5"/>
    <w:rsid w:val="451F4331"/>
    <w:rsid w:val="454F0625"/>
    <w:rsid w:val="46625D62"/>
    <w:rsid w:val="469AE5E3"/>
    <w:rsid w:val="47714701"/>
    <w:rsid w:val="48CE5229"/>
    <w:rsid w:val="48FBACCB"/>
    <w:rsid w:val="49BBEB33"/>
    <w:rsid w:val="4B0C49DF"/>
    <w:rsid w:val="4B347E91"/>
    <w:rsid w:val="4B85D995"/>
    <w:rsid w:val="4D3BA903"/>
    <w:rsid w:val="4E48231E"/>
    <w:rsid w:val="4E7B038F"/>
    <w:rsid w:val="4E93E810"/>
    <w:rsid w:val="4E98C44D"/>
    <w:rsid w:val="4EAD0F72"/>
    <w:rsid w:val="4EC1AEE0"/>
    <w:rsid w:val="4F022873"/>
    <w:rsid w:val="4F43E209"/>
    <w:rsid w:val="4F54928E"/>
    <w:rsid w:val="4F85CEE0"/>
    <w:rsid w:val="510BC9F8"/>
    <w:rsid w:val="51871CE2"/>
    <w:rsid w:val="51F54FB9"/>
    <w:rsid w:val="51F94FA2"/>
    <w:rsid w:val="520F1A26"/>
    <w:rsid w:val="5391201A"/>
    <w:rsid w:val="5417532C"/>
    <w:rsid w:val="55BB28F2"/>
    <w:rsid w:val="568CFF6D"/>
    <w:rsid w:val="5928BBE1"/>
    <w:rsid w:val="59B84381"/>
    <w:rsid w:val="5AA05485"/>
    <w:rsid w:val="5AC11F94"/>
    <w:rsid w:val="5D2A2CD3"/>
    <w:rsid w:val="5EB03226"/>
    <w:rsid w:val="5EDFC030"/>
    <w:rsid w:val="5F1CD431"/>
    <w:rsid w:val="5F480C46"/>
    <w:rsid w:val="63169AFB"/>
    <w:rsid w:val="6365F2CF"/>
    <w:rsid w:val="637921C3"/>
    <w:rsid w:val="63DCDF6E"/>
    <w:rsid w:val="64D0DFCA"/>
    <w:rsid w:val="65E04CFE"/>
    <w:rsid w:val="66F957E8"/>
    <w:rsid w:val="67D0D540"/>
    <w:rsid w:val="68C262EA"/>
    <w:rsid w:val="6932EDB8"/>
    <w:rsid w:val="69A679F7"/>
    <w:rsid w:val="69DB82AF"/>
    <w:rsid w:val="69DD73EE"/>
    <w:rsid w:val="69DFB827"/>
    <w:rsid w:val="6AA4A600"/>
    <w:rsid w:val="6AAB00B0"/>
    <w:rsid w:val="6B0E83BD"/>
    <w:rsid w:val="6B371BEA"/>
    <w:rsid w:val="6BA36A9E"/>
    <w:rsid w:val="6CA96004"/>
    <w:rsid w:val="6D6A2A18"/>
    <w:rsid w:val="6D95D40D"/>
    <w:rsid w:val="6E89565E"/>
    <w:rsid w:val="6F781723"/>
    <w:rsid w:val="713D784B"/>
    <w:rsid w:val="71D9615F"/>
    <w:rsid w:val="720EC282"/>
    <w:rsid w:val="730FF668"/>
    <w:rsid w:val="739645AD"/>
    <w:rsid w:val="74471D60"/>
    <w:rsid w:val="748DAD41"/>
    <w:rsid w:val="74FA2C11"/>
    <w:rsid w:val="751FD480"/>
    <w:rsid w:val="7624D8C0"/>
    <w:rsid w:val="766C4982"/>
    <w:rsid w:val="76B5DDC0"/>
    <w:rsid w:val="76C92E4F"/>
    <w:rsid w:val="76DBDD86"/>
    <w:rsid w:val="7737F425"/>
    <w:rsid w:val="7745F766"/>
    <w:rsid w:val="777B2DBC"/>
    <w:rsid w:val="77832908"/>
    <w:rsid w:val="77CB4D21"/>
    <w:rsid w:val="7855D618"/>
    <w:rsid w:val="789603D0"/>
    <w:rsid w:val="7903BC28"/>
    <w:rsid w:val="7914BE49"/>
    <w:rsid w:val="797760D6"/>
    <w:rsid w:val="797E8EAB"/>
    <w:rsid w:val="7A486770"/>
    <w:rsid w:val="7B133137"/>
    <w:rsid w:val="7B3079C5"/>
    <w:rsid w:val="7B5E329E"/>
    <w:rsid w:val="7B671B48"/>
    <w:rsid w:val="7C4B1A9B"/>
    <w:rsid w:val="7CC5956A"/>
    <w:rsid w:val="7CEBE3C3"/>
    <w:rsid w:val="7D5D4C4F"/>
    <w:rsid w:val="7DB046FA"/>
    <w:rsid w:val="7DB50841"/>
    <w:rsid w:val="7F194BBA"/>
    <w:rsid w:val="7FFD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492A"/>
  <w15:chartTrackingRefBased/>
  <w15:docId w15:val="{F87FDB8C-CBA4-4C2E-AA9B-B57A5DA14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25C"/>
    <w:pPr>
      <w:spacing w:before="200" w:after="200" w:line="276" w:lineRule="auto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7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7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7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7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75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7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customStyle="1" w:styleId="Style1">
    <w:name w:val="Style1"/>
    <w:basedOn w:val="Normal"/>
    <w:next w:val="Heading1"/>
    <w:qFormat/>
    <w:rsid w:val="00770751"/>
    <w:rPr>
      <w:rFonts w:ascii="Ubuntu Medium" w:eastAsiaTheme="minorEastAsia" w:hAnsi="Ubuntu Medium"/>
      <w:noProof/>
      <w:color w:val="4472C4" w:themeColor="accent1"/>
      <w:sz w:val="32"/>
      <w:szCs w:val="32"/>
    </w:rPr>
  </w:style>
  <w:style w:type="paragraph" w:customStyle="1" w:styleId="Style2">
    <w:name w:val="Style2"/>
    <w:basedOn w:val="Heading2"/>
    <w:qFormat/>
    <w:rsid w:val="00770751"/>
    <w:rPr>
      <w:rFonts w:ascii="Ubuntu Medium" w:hAnsi="Ubuntu Medium"/>
      <w:color w:val="4472C4" w:themeColor="accent1"/>
      <w:sz w:val="22"/>
      <w:szCs w:val="22"/>
    </w:rPr>
  </w:style>
  <w:style w:type="paragraph" w:styleId="ListParagraph">
    <w:name w:val="List Paragraph"/>
    <w:basedOn w:val="Normal"/>
    <w:uiPriority w:val="34"/>
    <w:qFormat/>
    <w:rsid w:val="0077075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7075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751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70751"/>
  </w:style>
  <w:style w:type="paragraph" w:styleId="Header">
    <w:name w:val="header"/>
    <w:basedOn w:val="Normal"/>
    <w:link w:val="HeaderChar"/>
    <w:uiPriority w:val="99"/>
    <w:unhideWhenUsed/>
    <w:rsid w:val="0077075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751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770751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70751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0751"/>
    <w:rPr>
      <w:rFonts w:eastAsiaTheme="minorHAns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7075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075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0751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7075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707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07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0751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707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751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07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751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75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751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70751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751"/>
    <w:rPr>
      <w:rFonts w:ascii="Calibri" w:eastAsiaTheme="minorHAnsi" w:hAnsi="Calibri" w:cs="Calibri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70751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70751"/>
    <w:rPr>
      <w:rFonts w:ascii="Calibri" w:eastAsiaTheme="minorHAnsi" w:hAnsi="Calibri" w:cs="Calibri"/>
      <w:noProof/>
      <w:szCs w:val="24"/>
      <w:lang w:eastAsia="en-US"/>
    </w:rPr>
  </w:style>
  <w:style w:type="paragraph" w:styleId="Revision">
    <w:name w:val="Revision"/>
    <w:hidden/>
    <w:uiPriority w:val="99"/>
    <w:semiHidden/>
    <w:rsid w:val="00770751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cf01">
    <w:name w:val="cf01"/>
    <w:basedOn w:val="DefaultParagraphFont"/>
    <w:rsid w:val="00770751"/>
    <w:rPr>
      <w:rFonts w:ascii="Segoe UI" w:hAnsi="Segoe UI" w:cs="Segoe UI" w:hint="default"/>
      <w:color w:val="262626"/>
      <w:sz w:val="36"/>
      <w:szCs w:val="36"/>
    </w:rPr>
  </w:style>
  <w:style w:type="character" w:styleId="Strong">
    <w:name w:val="Strong"/>
    <w:basedOn w:val="DefaultParagraphFont"/>
    <w:uiPriority w:val="22"/>
    <w:qFormat/>
    <w:rsid w:val="00770751"/>
    <w:rPr>
      <w:b/>
      <w:bCs/>
    </w:rPr>
  </w:style>
  <w:style w:type="character" w:styleId="Emphasis">
    <w:name w:val="Emphasis"/>
    <w:basedOn w:val="DefaultParagraphFont"/>
    <w:uiPriority w:val="20"/>
    <w:qFormat/>
    <w:rsid w:val="0077075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1425D"/>
  </w:style>
  <w:style w:type="paragraph" w:customStyle="1" w:styleId="paragraph">
    <w:name w:val="paragraph"/>
    <w:basedOn w:val="Normal"/>
    <w:rsid w:val="00252CB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szCs w:val="22"/>
      <w:lang w:eastAsia="zh-TW"/>
    </w:rPr>
  </w:style>
  <w:style w:type="character" w:customStyle="1" w:styleId="normaltextrun">
    <w:name w:val="normaltextrun"/>
    <w:basedOn w:val="DefaultParagraphFont"/>
    <w:rsid w:val="00252CB2"/>
  </w:style>
  <w:style w:type="character" w:customStyle="1" w:styleId="eop">
    <w:name w:val="eop"/>
    <w:basedOn w:val="DefaultParagraphFont"/>
    <w:rsid w:val="00252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2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09814-7408-4773-A02C-F875C7C40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07T18:54:00Z</dcterms:created>
  <dcterms:modified xsi:type="dcterms:W3CDTF">2023-07-18T13:39:00Z</dcterms:modified>
</cp:coreProperties>
</file>